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6C1D" w:rsidRPr="005F20D9" w:rsidRDefault="00EC5EBE" w:rsidP="002306EE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Supplementary </w:t>
      </w:r>
      <w:r w:rsidR="007E18A6">
        <w:rPr>
          <w:rFonts w:ascii="Times New Roman" w:hAnsi="Times New Roman" w:cs="Times New Roman" w:hint="eastAsia"/>
          <w:szCs w:val="21"/>
        </w:rPr>
        <w:t>T</w:t>
      </w:r>
      <w:r w:rsidR="005D5F40" w:rsidRPr="005F20D9">
        <w:rPr>
          <w:rFonts w:ascii="Times New Roman" w:hAnsi="Times New Roman" w:cs="Times New Roman"/>
          <w:szCs w:val="21"/>
        </w:rPr>
        <w:t xml:space="preserve">able </w:t>
      </w:r>
      <w:r w:rsidR="00A66320">
        <w:rPr>
          <w:rFonts w:ascii="Times New Roman" w:hAnsi="Times New Roman" w:cs="Times New Roman" w:hint="eastAsia"/>
          <w:szCs w:val="21"/>
        </w:rPr>
        <w:t>-</w:t>
      </w:r>
      <w:r w:rsidR="00A76070">
        <w:rPr>
          <w:rFonts w:ascii="Times New Roman" w:hAnsi="Times New Roman" w:cs="Times New Roman" w:hint="eastAsia"/>
          <w:szCs w:val="21"/>
        </w:rPr>
        <w:t>1</w:t>
      </w:r>
      <w:r w:rsidR="00DB4D7F">
        <w:rPr>
          <w:rFonts w:ascii="Times New Roman" w:hAnsi="Times New Roman" w:cs="Times New Roman" w:hint="eastAsia"/>
          <w:szCs w:val="21"/>
        </w:rPr>
        <w:t>:</w:t>
      </w:r>
      <w:r w:rsidR="005D5F40" w:rsidRPr="005F20D9">
        <w:rPr>
          <w:rFonts w:ascii="Times New Roman" w:hAnsi="Times New Roman" w:cs="Times New Roman"/>
          <w:szCs w:val="21"/>
        </w:rPr>
        <w:t xml:space="preserve"> Regression models assessing the effect of FA on nodal topological properties</w:t>
      </w:r>
    </w:p>
    <w:tbl>
      <w:tblPr>
        <w:tblStyle w:val="TableGrid"/>
        <w:tblW w:w="15755" w:type="dxa"/>
        <w:tblLook w:val="04A0"/>
      </w:tblPr>
      <w:tblGrid>
        <w:gridCol w:w="2518"/>
        <w:gridCol w:w="2629"/>
        <w:gridCol w:w="1765"/>
        <w:gridCol w:w="1701"/>
        <w:gridCol w:w="283"/>
        <w:gridCol w:w="1701"/>
        <w:gridCol w:w="1701"/>
        <w:gridCol w:w="236"/>
        <w:gridCol w:w="1607"/>
        <w:gridCol w:w="1614"/>
      </w:tblGrid>
      <w:tr w:rsidR="006B4D8F" w:rsidRPr="001B1F4D" w:rsidTr="006B4D8F">
        <w:tc>
          <w:tcPr>
            <w:tcW w:w="2518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eastAsia="宋体" w:hAnsi="Times New Roman" w:cs="Times New Roman"/>
                <w:kern w:val="0"/>
                <w:szCs w:val="21"/>
              </w:rPr>
              <w:t>Fiber bundles</w:t>
            </w:r>
          </w:p>
        </w:tc>
        <w:tc>
          <w:tcPr>
            <w:tcW w:w="2629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Brain Regions</w:t>
            </w:r>
          </w:p>
        </w:tc>
        <w:tc>
          <w:tcPr>
            <w:tcW w:w="3466" w:type="dxa"/>
            <w:gridSpan w:val="2"/>
            <w:tcBorders>
              <w:top w:val="single" w:sz="12" w:space="0" w:color="000000" w:themeColor="text1"/>
              <w:left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Betweenness</w:t>
            </w:r>
          </w:p>
        </w:tc>
        <w:tc>
          <w:tcPr>
            <w:tcW w:w="28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000000" w:themeColor="text1"/>
              <w:left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Degree</w:t>
            </w:r>
          </w:p>
        </w:tc>
        <w:tc>
          <w:tcPr>
            <w:tcW w:w="23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21" w:type="dxa"/>
            <w:gridSpan w:val="2"/>
            <w:tcBorders>
              <w:top w:val="single" w:sz="12" w:space="0" w:color="000000" w:themeColor="text1"/>
              <w:left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Nodeefficiency</w:t>
            </w:r>
          </w:p>
        </w:tc>
      </w:tr>
      <w:tr w:rsidR="006B4D8F" w:rsidRPr="001B1F4D" w:rsidTr="006B4D8F">
        <w:tc>
          <w:tcPr>
            <w:tcW w:w="2518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70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70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Beta</w:t>
            </w:r>
          </w:p>
        </w:tc>
        <w:tc>
          <w:tcPr>
            <w:tcW w:w="161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6B4D8F" w:rsidRPr="001B1F4D" w:rsidTr="006B4D8F">
        <w:tc>
          <w:tcPr>
            <w:tcW w:w="2518" w:type="dxa"/>
            <w:tcBorders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L Thal</w:t>
            </w:r>
            <w:r w:rsidR="00470CCE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1B1F4D">
              <w:rPr>
                <w:rFonts w:ascii="Times New Roman" w:hAnsi="Times New Roman" w:cs="Times New Roman"/>
                <w:szCs w:val="21"/>
              </w:rPr>
              <w:t>mic Radiation</w:t>
            </w:r>
          </w:p>
        </w:tc>
        <w:tc>
          <w:tcPr>
            <w:tcW w:w="2629" w:type="dxa"/>
            <w:tcBorders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Frontal_Mid_L</w:t>
            </w:r>
          </w:p>
        </w:tc>
        <w:tc>
          <w:tcPr>
            <w:tcW w:w="1765" w:type="dxa"/>
            <w:tcBorders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-553.86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Frontal_Mid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-662.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-4.88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0.046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Rolandic_Oper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3892.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617.9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0.0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4.88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B1F4D">
              <w:rPr>
                <w:rFonts w:ascii="Times New Roman" w:hAnsi="Times New Roman" w:cs="Times New Roman"/>
                <w:szCs w:val="21"/>
              </w:rPr>
              <w:t>0.023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11FEA">
              <w:rPr>
                <w:rFonts w:ascii="Times New Roman" w:hAnsi="Times New Roman" w:cs="Times New Roman"/>
                <w:szCs w:val="21"/>
              </w:rPr>
              <w:t>Supp_Motor_Area_</w:t>
            </w:r>
            <w:r w:rsidR="00F7626B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FEA">
              <w:rPr>
                <w:rFonts w:ascii="Times New Roman" w:hAnsi="Times New Roman" w:cs="Times New Roman"/>
                <w:szCs w:val="21"/>
              </w:rPr>
              <w:t>-2585.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11FEA">
              <w:rPr>
                <w:rFonts w:ascii="Times New Roman" w:hAnsi="Times New Roman" w:cs="Times New Roman"/>
                <w:szCs w:val="21"/>
              </w:rPr>
              <w:t>Olfactory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FEA">
              <w:rPr>
                <w:rFonts w:ascii="Times New Roman" w:hAnsi="Times New Roman" w:cs="Times New Roman"/>
                <w:szCs w:val="21"/>
              </w:rPr>
              <w:t>2400.4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FEA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11FEA">
              <w:rPr>
                <w:rFonts w:ascii="Times New Roman" w:hAnsi="Times New Roman" w:cs="Times New Roman"/>
                <w:szCs w:val="21"/>
              </w:rPr>
              <w:t>Rectus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711FEA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FEA">
              <w:rPr>
                <w:rFonts w:ascii="Times New Roman" w:hAnsi="Times New Roman" w:cs="Times New Roman"/>
                <w:szCs w:val="21"/>
              </w:rPr>
              <w:t>-587.7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FEA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11FEA">
              <w:rPr>
                <w:rFonts w:ascii="Times New Roman" w:hAnsi="Times New Roman" w:cs="Times New Roman"/>
                <w:szCs w:val="21"/>
              </w:rPr>
              <w:t>Cingulum_Mid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711FEA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FEA">
              <w:rPr>
                <w:rFonts w:ascii="Times New Roman" w:hAnsi="Times New Roman" w:cs="Times New Roman"/>
                <w:szCs w:val="21"/>
              </w:rPr>
              <w:t>-840.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711FEA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FEA">
              <w:rPr>
                <w:rFonts w:ascii="Times New Roman" w:hAnsi="Times New Roman" w:cs="Times New Roman"/>
                <w:szCs w:val="21"/>
              </w:rPr>
              <w:t>-6.29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11FEA">
              <w:rPr>
                <w:rFonts w:ascii="Times New Roman" w:hAnsi="Times New Roman" w:cs="Times New Roman"/>
                <w:szCs w:val="21"/>
              </w:rPr>
              <w:t>0.01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11FEA">
              <w:rPr>
                <w:rFonts w:ascii="Times New Roman" w:hAnsi="Times New Roman" w:cs="Times New Roman"/>
                <w:szCs w:val="21"/>
              </w:rPr>
              <w:t>Calcarine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711FEA" w:rsidRDefault="006B4D8F" w:rsidP="00740D31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711FEA">
              <w:rPr>
                <w:rFonts w:ascii="Times New Roman" w:hAnsi="Times New Roman" w:cs="Times New Roman" w:hint="eastAsia"/>
                <w:szCs w:val="21"/>
              </w:rPr>
              <w:t>3661.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11FEA">
              <w:rPr>
                <w:rFonts w:ascii="Times New Roman" w:hAnsi="Times New Roman" w:cs="Times New Roman"/>
                <w:szCs w:val="21"/>
              </w:rPr>
              <w:t>Lingual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F1465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 w:hint="eastAsia"/>
                <w:szCs w:val="21"/>
              </w:rPr>
              <w:t>-909.6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F1465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 w:hint="eastAsia"/>
                <w:szCs w:val="21"/>
              </w:rPr>
              <w:t>-2.27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11FEA">
              <w:rPr>
                <w:rFonts w:ascii="Times New Roman" w:hAnsi="Times New Roman" w:cs="Times New Roman"/>
                <w:szCs w:val="21"/>
              </w:rPr>
              <w:t>Lingual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F1465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F14658" w:rsidRDefault="006B4D8F" w:rsidP="00740D31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F14658">
              <w:rPr>
                <w:rFonts w:ascii="Times New Roman" w:hAnsi="Times New Roman" w:cs="Times New Roman" w:hint="eastAsia"/>
                <w:szCs w:val="21"/>
              </w:rPr>
              <w:t>-736.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F1465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 w:hint="eastAsia"/>
                <w:szCs w:val="21"/>
              </w:rPr>
              <w:t>-5.99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4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/>
                <w:szCs w:val="21"/>
              </w:rPr>
              <w:t>Occipital_Sup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F1465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 w:hint="eastAsia"/>
                <w:szCs w:val="21"/>
              </w:rPr>
              <w:t>-774.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F1465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 w:hint="eastAsia"/>
                <w:szCs w:val="21"/>
              </w:rPr>
              <w:t>-6.20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5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/>
                <w:szCs w:val="21"/>
              </w:rPr>
              <w:t>Occipital_Inf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F1465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 w:hint="eastAsia"/>
                <w:szCs w:val="21"/>
              </w:rPr>
              <w:t>-768.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F1465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 w:hint="eastAsia"/>
                <w:szCs w:val="21"/>
              </w:rPr>
              <w:t>-5.87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4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/>
                <w:szCs w:val="21"/>
              </w:rPr>
              <w:t>Occipital_Inf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F1465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 w:hint="eastAsia"/>
                <w:szCs w:val="21"/>
              </w:rPr>
              <w:t>-885.7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F1465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 w:hint="eastAsia"/>
                <w:szCs w:val="21"/>
              </w:rPr>
              <w:t>-6.41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3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/>
                <w:szCs w:val="21"/>
              </w:rPr>
              <w:t>Fusiform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F1465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 w:hint="eastAsia"/>
                <w:szCs w:val="21"/>
              </w:rPr>
              <w:t>-701.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F1465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 w:hint="eastAsia"/>
                <w:szCs w:val="21"/>
              </w:rPr>
              <w:t>-5.93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/>
                <w:szCs w:val="21"/>
              </w:rPr>
              <w:t>Fusiform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F1465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 w:hint="eastAsia"/>
                <w:szCs w:val="21"/>
              </w:rPr>
              <w:t>-784.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F1465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 w:hint="eastAsia"/>
                <w:szCs w:val="21"/>
              </w:rPr>
              <w:t>-6.15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/>
                <w:szCs w:val="21"/>
              </w:rPr>
              <w:t>Postcentral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F1465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 w:hint="eastAsia"/>
                <w:szCs w:val="21"/>
              </w:rPr>
              <w:t>-841.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F1465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 w:hint="eastAsia"/>
                <w:szCs w:val="21"/>
              </w:rPr>
              <w:t>-6.79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/>
                <w:szCs w:val="21"/>
              </w:rPr>
              <w:t>SupraMarginal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14658">
              <w:rPr>
                <w:rFonts w:ascii="Times New Roman" w:hAnsi="Times New Roman" w:cs="Times New Roman" w:hint="eastAsia"/>
                <w:szCs w:val="21"/>
              </w:rPr>
              <w:t>3627.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33C8F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 w:hint="eastAsia"/>
                <w:szCs w:val="21"/>
              </w:rPr>
              <w:t>629.9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33C8F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 w:hint="eastAsia"/>
                <w:szCs w:val="21"/>
              </w:rPr>
              <w:t>5.72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/>
                <w:szCs w:val="21"/>
              </w:rPr>
              <w:t>Angular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33C8F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 w:hint="eastAsia"/>
                <w:szCs w:val="21"/>
              </w:rPr>
              <w:t>-629.5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33C8F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 w:hint="eastAsia"/>
                <w:szCs w:val="21"/>
              </w:rPr>
              <w:t>-4.93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5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/>
                <w:szCs w:val="21"/>
              </w:rPr>
              <w:t>Paracentral_Lobule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33C8F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 w:hint="eastAsia"/>
                <w:szCs w:val="21"/>
              </w:rPr>
              <w:t>-718.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/>
                <w:szCs w:val="21"/>
              </w:rPr>
              <w:t>Putamen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 w:hint="eastAsia"/>
                <w:szCs w:val="21"/>
              </w:rPr>
              <w:t>4152.6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/>
                <w:szCs w:val="21"/>
              </w:rPr>
              <w:t>Pallidum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33C8F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 w:hint="eastAsia"/>
                <w:szCs w:val="21"/>
              </w:rPr>
              <w:t>-707.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33C8F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 w:hint="eastAsia"/>
                <w:szCs w:val="21"/>
              </w:rPr>
              <w:t>-4.96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9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/>
                <w:szCs w:val="21"/>
              </w:rPr>
              <w:t>Pallidum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33C8F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 w:hint="eastAsia"/>
                <w:szCs w:val="21"/>
              </w:rPr>
              <w:t>-596.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/>
                <w:szCs w:val="21"/>
              </w:rPr>
              <w:t>Thalamus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33C8F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 w:hint="eastAsia"/>
                <w:szCs w:val="21"/>
              </w:rPr>
              <w:t>-1145.6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33C8F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 w:hint="eastAsia"/>
                <w:szCs w:val="21"/>
              </w:rPr>
              <w:t>-9.66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/>
                <w:szCs w:val="21"/>
              </w:rPr>
              <w:t>Thalamus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 w:hint="eastAsia"/>
                <w:szCs w:val="21"/>
              </w:rPr>
              <w:t>-2213.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33C8F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 w:hint="eastAsia"/>
                <w:szCs w:val="21"/>
              </w:rPr>
              <w:t>-1133.14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33C8F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 w:hint="eastAsia"/>
                <w:szCs w:val="21"/>
              </w:rPr>
              <w:t>-9.36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/>
                <w:szCs w:val="21"/>
              </w:rPr>
              <w:t>Temporal_Sup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 w:hint="eastAsia"/>
                <w:szCs w:val="21"/>
              </w:rPr>
              <w:t>2975.55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33C8F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3C8F">
              <w:rPr>
                <w:rFonts w:ascii="Times New Roman" w:hAnsi="Times New Roman" w:cs="Times New Roman" w:hint="eastAsia"/>
                <w:szCs w:val="21"/>
              </w:rPr>
              <w:t>577.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B737DF">
              <w:rPr>
                <w:rFonts w:ascii="Times New Roman" w:hAnsi="Times New Roman" w:cs="Times New Roman" w:hint="eastAsia"/>
                <w:szCs w:val="21"/>
              </w:rPr>
              <w:t xml:space="preserve"> Thal</w:t>
            </w:r>
            <w:r w:rsidR="00470CCE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737DF">
              <w:rPr>
                <w:rFonts w:ascii="Times New Roman" w:hAnsi="Times New Roman" w:cs="Times New Roman" w:hint="eastAsia"/>
                <w:szCs w:val="21"/>
              </w:rPr>
              <w:t>mic Radiation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737DF">
              <w:rPr>
                <w:rFonts w:ascii="Times New Roman" w:hAnsi="Times New Roman" w:cs="Times New Roman"/>
                <w:szCs w:val="21"/>
              </w:rPr>
              <w:t>Precentral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6B7">
              <w:rPr>
                <w:rFonts w:ascii="Times New Roman" w:hAnsi="Times New Roman" w:cs="Times New Roman" w:hint="eastAsia"/>
                <w:szCs w:val="21"/>
              </w:rPr>
              <w:t>-3370.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E26B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6B7">
              <w:rPr>
                <w:rFonts w:ascii="Times New Roman" w:hAnsi="Times New Roman" w:cs="Times New Roman" w:hint="eastAsia"/>
                <w:szCs w:val="21"/>
              </w:rPr>
              <w:t>-796.9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E26B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6B7">
              <w:rPr>
                <w:rFonts w:ascii="Times New Roman" w:hAnsi="Times New Roman" w:cs="Times New Roman" w:hint="eastAsia"/>
                <w:szCs w:val="21"/>
              </w:rPr>
              <w:t>-5.96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8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E26B7">
              <w:rPr>
                <w:rFonts w:ascii="Times New Roman" w:hAnsi="Times New Roman" w:cs="Times New Roman"/>
                <w:szCs w:val="21"/>
              </w:rPr>
              <w:t>Frontal_Mid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6B7">
              <w:rPr>
                <w:rFonts w:ascii="Times New Roman" w:hAnsi="Times New Roman" w:cs="Times New Roman" w:hint="eastAsia"/>
                <w:szCs w:val="21"/>
              </w:rPr>
              <w:t>-617.5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B35F7">
              <w:rPr>
                <w:rFonts w:ascii="Times New Roman" w:hAnsi="Times New Roman" w:cs="Times New Roman"/>
                <w:szCs w:val="21"/>
              </w:rPr>
              <w:t>Frontal_Sup_Medial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BB35F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35F7">
              <w:rPr>
                <w:rFonts w:ascii="Times New Roman" w:hAnsi="Times New Roman" w:cs="Times New Roman" w:hint="eastAsia"/>
                <w:szCs w:val="21"/>
              </w:rPr>
              <w:t>-653.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B35F7">
              <w:rPr>
                <w:rFonts w:ascii="Times New Roman" w:hAnsi="Times New Roman" w:cs="Times New Roman"/>
                <w:szCs w:val="21"/>
              </w:rPr>
              <w:t>Cingulum_Mid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BB35F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BB35F7" w:rsidRDefault="006B4D8F" w:rsidP="00740D31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BB35F7">
              <w:rPr>
                <w:rFonts w:ascii="Times New Roman" w:hAnsi="Times New Roman" w:cs="Times New Roman" w:hint="eastAsia"/>
                <w:szCs w:val="21"/>
              </w:rPr>
              <w:t>-791.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BB35F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35F7">
              <w:rPr>
                <w:rFonts w:ascii="Times New Roman" w:hAnsi="Times New Roman" w:cs="Times New Roman" w:hint="eastAsia"/>
                <w:szCs w:val="21"/>
              </w:rPr>
              <w:t>-6.73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B35F7">
              <w:rPr>
                <w:rFonts w:ascii="Times New Roman" w:hAnsi="Times New Roman" w:cs="Times New Roman"/>
                <w:szCs w:val="21"/>
              </w:rPr>
              <w:t>Hippocampus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35F7">
              <w:rPr>
                <w:rFonts w:ascii="Times New Roman" w:hAnsi="Times New Roman" w:cs="Times New Roman" w:hint="eastAsia"/>
                <w:szCs w:val="21"/>
              </w:rPr>
              <w:t>-2467.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BB35F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35F7">
              <w:rPr>
                <w:rFonts w:ascii="Times New Roman" w:hAnsi="Times New Roman" w:cs="Times New Roman" w:hint="eastAsia"/>
                <w:szCs w:val="21"/>
              </w:rPr>
              <w:t>-621.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B35F7">
              <w:rPr>
                <w:rFonts w:ascii="Times New Roman" w:hAnsi="Times New Roman" w:cs="Times New Roman"/>
                <w:szCs w:val="21"/>
              </w:rPr>
              <w:t>Amygdala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BB35F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35F7">
              <w:rPr>
                <w:rFonts w:ascii="Times New Roman" w:hAnsi="Times New Roman" w:cs="Times New Roman" w:hint="eastAsia"/>
                <w:szCs w:val="21"/>
              </w:rPr>
              <w:t>-676.5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BB35F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35F7">
              <w:rPr>
                <w:rFonts w:ascii="Times New Roman" w:hAnsi="Times New Roman" w:cs="Times New Roman" w:hint="eastAsia"/>
                <w:szCs w:val="21"/>
              </w:rPr>
              <w:t>-5.47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5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B35F7">
              <w:rPr>
                <w:rFonts w:ascii="Times New Roman" w:hAnsi="Times New Roman" w:cs="Times New Roman"/>
                <w:szCs w:val="21"/>
              </w:rPr>
              <w:t>Calcarine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35F7">
              <w:rPr>
                <w:rFonts w:ascii="Times New Roman" w:hAnsi="Times New Roman" w:cs="Times New Roman" w:hint="eastAsia"/>
                <w:szCs w:val="21"/>
              </w:rPr>
              <w:t>3193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/>
                <w:szCs w:val="21"/>
              </w:rPr>
              <w:t>Lingual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F10B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 w:hint="eastAsia"/>
                <w:szCs w:val="21"/>
              </w:rPr>
              <w:t>-1035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F10B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 w:hint="eastAsia"/>
                <w:szCs w:val="21"/>
              </w:rPr>
              <w:t>-9.04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gual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F10B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 w:hint="eastAsia"/>
                <w:szCs w:val="21"/>
              </w:rPr>
              <w:t>-790.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F10B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 w:hint="eastAsia"/>
                <w:szCs w:val="21"/>
              </w:rPr>
              <w:t>-6.84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3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/>
                <w:szCs w:val="21"/>
              </w:rPr>
              <w:t>Occipital_Sup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F10B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 w:hint="eastAsia"/>
                <w:szCs w:val="21"/>
              </w:rPr>
              <w:t>-808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F10B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 w:hint="eastAsia"/>
                <w:szCs w:val="21"/>
              </w:rPr>
              <w:t>-6.9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2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/>
                <w:szCs w:val="21"/>
              </w:rPr>
              <w:t>Occipital_Sup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F10B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 w:hint="eastAsia"/>
                <w:szCs w:val="21"/>
              </w:rPr>
              <w:t>-973.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F10B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 w:hint="eastAsia"/>
                <w:szCs w:val="21"/>
              </w:rPr>
              <w:t>-8.50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/>
                <w:szCs w:val="21"/>
              </w:rPr>
              <w:t>Occipital_Mid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F10B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 w:hint="eastAsia"/>
                <w:szCs w:val="21"/>
              </w:rPr>
              <w:t>-793.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F10B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 w:hint="eastAsia"/>
                <w:szCs w:val="21"/>
              </w:rPr>
              <w:t>-5.9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6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/>
                <w:szCs w:val="21"/>
              </w:rPr>
              <w:t>Occipital_Inf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F10B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 w:hint="eastAsia"/>
                <w:szCs w:val="21"/>
              </w:rPr>
              <w:t>-990.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F10B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 w:hint="eastAsia"/>
                <w:szCs w:val="21"/>
              </w:rPr>
              <w:t>-8.54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/>
                <w:szCs w:val="21"/>
              </w:rPr>
              <w:t>Occipital_Inf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F10B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 w:hint="eastAsia"/>
                <w:szCs w:val="21"/>
              </w:rPr>
              <w:t>-1275.69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F10B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 w:hint="eastAsia"/>
                <w:szCs w:val="21"/>
              </w:rPr>
              <w:t>-10.15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/>
                <w:szCs w:val="21"/>
              </w:rPr>
              <w:t>Fusiform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F10B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 w:hint="eastAsia"/>
                <w:szCs w:val="21"/>
              </w:rPr>
              <w:t>-1011.18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F10B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 w:hint="eastAsia"/>
                <w:szCs w:val="21"/>
              </w:rPr>
              <w:t>-8.87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/>
                <w:szCs w:val="21"/>
              </w:rPr>
              <w:t>Fusiform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F10B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 w:hint="eastAsia"/>
                <w:szCs w:val="21"/>
              </w:rPr>
              <w:t>-1059.7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F10B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 w:hint="eastAsia"/>
                <w:szCs w:val="21"/>
              </w:rPr>
              <w:t>-9.16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/>
                <w:szCs w:val="21"/>
              </w:rPr>
              <w:t>Postcentral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F10B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 w:hint="eastAsia"/>
                <w:szCs w:val="21"/>
              </w:rPr>
              <w:t>-1065.87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F10B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F10B0">
              <w:rPr>
                <w:rFonts w:ascii="Times New Roman" w:hAnsi="Times New Roman" w:cs="Times New Roman" w:hint="eastAsia"/>
                <w:szCs w:val="21"/>
              </w:rPr>
              <w:t>-8.89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/>
                <w:szCs w:val="21"/>
              </w:rPr>
              <w:t>SupraMarginal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 w:hint="eastAsia"/>
                <w:szCs w:val="21"/>
              </w:rPr>
              <w:t>5628.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/>
                <w:szCs w:val="21"/>
              </w:rPr>
              <w:t>Angular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F7AE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 w:hint="eastAsia"/>
                <w:szCs w:val="21"/>
              </w:rPr>
              <w:t>-837.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F7AE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 w:hint="eastAsia"/>
                <w:szCs w:val="21"/>
              </w:rPr>
              <w:t>-6.95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/>
                <w:szCs w:val="21"/>
              </w:rPr>
              <w:t>Paracentral_Lobule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F7AE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 w:hint="eastAsia"/>
                <w:szCs w:val="21"/>
              </w:rPr>
              <w:t>-760.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F7AE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 w:hint="eastAsia"/>
                <w:szCs w:val="21"/>
              </w:rPr>
              <w:t>-5.67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8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/>
                <w:szCs w:val="21"/>
              </w:rPr>
              <w:t>Putamen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 w:hint="eastAsia"/>
                <w:szCs w:val="21"/>
              </w:rPr>
              <w:t>4746.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/>
                <w:szCs w:val="21"/>
              </w:rPr>
              <w:t>Pallidum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F7AE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 w:hint="eastAsia"/>
                <w:szCs w:val="21"/>
              </w:rPr>
              <w:t>-942.6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F7AE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 w:hint="eastAsia"/>
                <w:szCs w:val="21"/>
              </w:rPr>
              <w:t>-7.35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/>
                <w:szCs w:val="21"/>
              </w:rPr>
              <w:t>Thalamus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F7AE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 w:hint="eastAsia"/>
                <w:szCs w:val="21"/>
              </w:rPr>
              <w:t>-1067.85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F7AE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 w:hint="eastAsia"/>
                <w:szCs w:val="21"/>
              </w:rPr>
              <w:t>-9.91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/>
                <w:szCs w:val="21"/>
              </w:rPr>
              <w:t>Thalamus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F7AE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 w:hint="eastAsia"/>
                <w:szCs w:val="21"/>
              </w:rPr>
              <w:t>-1220.3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F7AE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 w:hint="eastAsia"/>
                <w:szCs w:val="21"/>
              </w:rPr>
              <w:t>-10.56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/>
                <w:szCs w:val="21"/>
              </w:rPr>
              <w:t>Temporal_Sup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 w:hint="eastAsia"/>
                <w:szCs w:val="21"/>
              </w:rPr>
              <w:t>3162.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/>
                <w:szCs w:val="21"/>
              </w:rPr>
              <w:t>Temporal_Mid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F7AE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 w:hint="eastAsia"/>
                <w:szCs w:val="21"/>
              </w:rPr>
              <w:t>-631.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F7AE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F7AE7">
              <w:rPr>
                <w:rFonts w:ascii="Times New Roman" w:hAnsi="Times New Roman" w:cs="Times New Roman" w:hint="eastAsia"/>
                <w:szCs w:val="21"/>
              </w:rPr>
              <w:t>-5.3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257310">
              <w:rPr>
                <w:rFonts w:ascii="Times New Roman" w:hAnsi="Times New Roman" w:cs="Times New Roman" w:hint="eastAsia"/>
                <w:szCs w:val="21"/>
              </w:rPr>
              <w:t xml:space="preserve"> Corticospinal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57310">
              <w:rPr>
                <w:rFonts w:ascii="Times New Roman" w:hAnsi="Times New Roman" w:cs="Times New Roman"/>
                <w:szCs w:val="21"/>
              </w:rPr>
              <w:t>Frontal_Sup_Orb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310">
              <w:rPr>
                <w:rFonts w:ascii="Times New Roman" w:hAnsi="Times New Roman" w:cs="Times New Roman" w:hint="eastAsia"/>
                <w:szCs w:val="21"/>
              </w:rPr>
              <w:t>4089.7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57310">
              <w:rPr>
                <w:rFonts w:ascii="Times New Roman" w:hAnsi="Times New Roman" w:cs="Times New Roman"/>
                <w:szCs w:val="21"/>
              </w:rPr>
              <w:t>Frontal_Inf_Orb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310">
              <w:rPr>
                <w:rFonts w:ascii="Times New Roman" w:hAnsi="Times New Roman" w:cs="Times New Roman" w:hint="eastAsia"/>
                <w:szCs w:val="21"/>
              </w:rPr>
              <w:t>7285.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57310">
              <w:rPr>
                <w:rFonts w:ascii="Times New Roman" w:hAnsi="Times New Roman" w:cs="Times New Roman"/>
                <w:szCs w:val="21"/>
              </w:rPr>
              <w:t>Rectus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310">
              <w:rPr>
                <w:rFonts w:ascii="Times New Roman" w:hAnsi="Times New Roman" w:cs="Times New Roman" w:hint="eastAsia"/>
                <w:szCs w:val="21"/>
              </w:rPr>
              <w:t>-3817.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57310">
              <w:rPr>
                <w:rFonts w:ascii="Times New Roman" w:hAnsi="Times New Roman" w:cs="Times New Roman"/>
                <w:szCs w:val="21"/>
              </w:rPr>
              <w:t>Amygdala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25731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310">
              <w:rPr>
                <w:rFonts w:ascii="Times New Roman" w:hAnsi="Times New Roman" w:cs="Times New Roman" w:hint="eastAsia"/>
                <w:szCs w:val="21"/>
              </w:rPr>
              <w:t>-785.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57310">
              <w:rPr>
                <w:rFonts w:ascii="Times New Roman" w:hAnsi="Times New Roman" w:cs="Times New Roman"/>
                <w:szCs w:val="21"/>
              </w:rPr>
              <w:t>Lingual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57310">
              <w:rPr>
                <w:rFonts w:ascii="Times New Roman" w:hAnsi="Times New Roman" w:cs="Times New Roman" w:hint="eastAsia"/>
                <w:szCs w:val="21"/>
              </w:rPr>
              <w:t>-3962.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57310">
              <w:rPr>
                <w:rFonts w:ascii="Times New Roman" w:hAnsi="Times New Roman" w:cs="Times New Roman"/>
                <w:szCs w:val="21"/>
              </w:rPr>
              <w:t>Postcentral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1174">
              <w:rPr>
                <w:rFonts w:ascii="Times New Roman" w:hAnsi="Times New Roman" w:cs="Times New Roman" w:hint="eastAsia"/>
                <w:szCs w:val="21"/>
              </w:rPr>
              <w:t>3348.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B1174">
              <w:rPr>
                <w:rFonts w:ascii="Times New Roman" w:hAnsi="Times New Roman" w:cs="Times New Roman"/>
                <w:szCs w:val="21"/>
              </w:rPr>
              <w:t>SupraMarginal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1174">
              <w:rPr>
                <w:rFonts w:ascii="Times New Roman" w:hAnsi="Times New Roman" w:cs="Times New Roman" w:hint="eastAsia"/>
                <w:szCs w:val="21"/>
              </w:rPr>
              <w:t>6551.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B1174">
              <w:rPr>
                <w:rFonts w:ascii="Times New Roman" w:hAnsi="Times New Roman" w:cs="Times New Roman"/>
                <w:szCs w:val="21"/>
              </w:rPr>
              <w:t>Angular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1174">
              <w:rPr>
                <w:rFonts w:ascii="Times New Roman" w:hAnsi="Times New Roman" w:cs="Times New Roman" w:hint="eastAsia"/>
                <w:szCs w:val="21"/>
              </w:rPr>
              <w:t>-6360.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B1174">
              <w:rPr>
                <w:rFonts w:ascii="Times New Roman" w:hAnsi="Times New Roman" w:cs="Times New Roman"/>
                <w:szCs w:val="21"/>
              </w:rPr>
              <w:t>Pallidum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1174">
              <w:rPr>
                <w:rFonts w:ascii="Times New Roman" w:hAnsi="Times New Roman" w:cs="Times New Roman" w:hint="eastAsia"/>
                <w:szCs w:val="21"/>
              </w:rPr>
              <w:t>-3335.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EB1174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1174">
              <w:rPr>
                <w:rFonts w:ascii="Times New Roman" w:hAnsi="Times New Roman" w:cs="Times New Roman" w:hint="eastAsia"/>
                <w:szCs w:val="21"/>
              </w:rPr>
              <w:t>-991.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EB1174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1174">
              <w:rPr>
                <w:rFonts w:ascii="Times New Roman" w:hAnsi="Times New Roman" w:cs="Times New Roman" w:hint="eastAsia"/>
                <w:szCs w:val="21"/>
              </w:rPr>
              <w:t>-7.85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6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B1174">
              <w:rPr>
                <w:rFonts w:ascii="Times New Roman" w:hAnsi="Times New Roman" w:cs="Times New Roman" w:hint="eastAsia"/>
                <w:szCs w:val="21"/>
              </w:rPr>
              <w:t xml:space="preserve"> Corticospinal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B1174">
              <w:rPr>
                <w:rFonts w:ascii="Times New Roman" w:hAnsi="Times New Roman" w:cs="Times New Roman"/>
                <w:szCs w:val="21"/>
              </w:rPr>
              <w:t>Cingulum_Mid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EB1174" w:rsidRDefault="006B4D8F" w:rsidP="00740D31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EB1174">
              <w:rPr>
                <w:rFonts w:ascii="Times New Roman" w:hAnsi="Times New Roman" w:cs="Times New Roman" w:hint="eastAsia"/>
                <w:szCs w:val="21"/>
              </w:rPr>
              <w:t>-3107.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B1174">
              <w:rPr>
                <w:rFonts w:ascii="Times New Roman" w:hAnsi="Times New Roman" w:cs="Times New Roman"/>
                <w:szCs w:val="21"/>
              </w:rPr>
              <w:t>ParaHippocampal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EB1174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1174">
              <w:rPr>
                <w:rFonts w:ascii="Times New Roman" w:hAnsi="Times New Roman" w:cs="Times New Roman" w:hint="eastAsia"/>
                <w:szCs w:val="21"/>
              </w:rPr>
              <w:t>5.66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0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B1174">
              <w:rPr>
                <w:rFonts w:ascii="Times New Roman" w:hAnsi="Times New Roman" w:cs="Times New Roman"/>
                <w:szCs w:val="21"/>
              </w:rPr>
              <w:t>ParaHippocampal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EB1174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1174">
              <w:rPr>
                <w:rFonts w:ascii="Times New Roman" w:hAnsi="Times New Roman" w:cs="Times New Roman" w:hint="eastAsia"/>
                <w:szCs w:val="21"/>
              </w:rPr>
              <w:t>5.93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6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B1174">
              <w:rPr>
                <w:rFonts w:ascii="Times New Roman" w:hAnsi="Times New Roman" w:cs="Times New Roman"/>
                <w:szCs w:val="21"/>
              </w:rPr>
              <w:t>SupraMarginal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1174">
              <w:rPr>
                <w:rFonts w:ascii="Times New Roman" w:hAnsi="Times New Roman" w:cs="Times New Roman" w:hint="eastAsia"/>
                <w:szCs w:val="21"/>
              </w:rPr>
              <w:t>4819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B1174">
              <w:rPr>
                <w:rFonts w:ascii="Times New Roman" w:hAnsi="Times New Roman" w:cs="Times New Roman"/>
                <w:szCs w:val="21"/>
              </w:rPr>
              <w:t>Pallidum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1174">
              <w:rPr>
                <w:rFonts w:ascii="Times New Roman" w:hAnsi="Times New Roman" w:cs="Times New Roman" w:hint="eastAsia"/>
                <w:szCs w:val="21"/>
              </w:rPr>
              <w:t>-3540.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B1174">
              <w:rPr>
                <w:rFonts w:ascii="Times New Roman" w:hAnsi="Times New Roman" w:cs="Times New Roman"/>
                <w:szCs w:val="21"/>
              </w:rPr>
              <w:t>Heschl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EB1174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1174">
              <w:rPr>
                <w:rFonts w:ascii="Times New Roman" w:hAnsi="Times New Roman" w:cs="Times New Roman" w:hint="eastAsia"/>
                <w:szCs w:val="21"/>
              </w:rPr>
              <w:t>6.39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7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E4947">
              <w:rPr>
                <w:rFonts w:ascii="Times New Roman" w:hAnsi="Times New Roman" w:cs="Times New Roman" w:hint="eastAsia"/>
                <w:szCs w:val="21"/>
              </w:rPr>
              <w:t>Callosum Forceps Major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3435A">
              <w:rPr>
                <w:rFonts w:ascii="Times New Roman" w:hAnsi="Times New Roman" w:cs="Times New Roman"/>
                <w:szCs w:val="21"/>
              </w:rPr>
              <w:t>Frontal_Sup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93435A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435A">
              <w:rPr>
                <w:rFonts w:ascii="Times New Roman" w:hAnsi="Times New Roman" w:cs="Times New Roman" w:hint="eastAsia"/>
                <w:szCs w:val="21"/>
              </w:rPr>
              <w:t>3.75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3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3435A">
              <w:rPr>
                <w:rFonts w:ascii="Times New Roman" w:hAnsi="Times New Roman" w:cs="Times New Roman"/>
                <w:szCs w:val="21"/>
              </w:rPr>
              <w:t>Frontal_Mid_Orb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435A">
              <w:rPr>
                <w:rFonts w:ascii="Times New Roman" w:hAnsi="Times New Roman" w:cs="Times New Roman" w:hint="eastAsia"/>
                <w:szCs w:val="21"/>
              </w:rPr>
              <w:t>-1917.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3435A">
              <w:rPr>
                <w:rFonts w:ascii="Times New Roman" w:hAnsi="Times New Roman" w:cs="Times New Roman"/>
                <w:szCs w:val="21"/>
              </w:rPr>
              <w:t>Frontal_Sup_Medial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435A">
              <w:rPr>
                <w:rFonts w:ascii="Times New Roman" w:hAnsi="Times New Roman" w:cs="Times New Roman" w:hint="eastAsia"/>
                <w:szCs w:val="21"/>
              </w:rPr>
              <w:t>2756.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3435A">
              <w:rPr>
                <w:rFonts w:ascii="Times New Roman" w:hAnsi="Times New Roman" w:cs="Times New Roman"/>
                <w:szCs w:val="21"/>
              </w:rPr>
              <w:t>Pallidum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93435A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435A">
              <w:rPr>
                <w:rFonts w:ascii="Times New Roman" w:hAnsi="Times New Roman" w:cs="Times New Roman" w:hint="eastAsia"/>
                <w:szCs w:val="21"/>
              </w:rPr>
              <w:t>-492.7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3435A">
              <w:rPr>
                <w:rFonts w:ascii="Times New Roman" w:hAnsi="Times New Roman" w:cs="Times New Roman"/>
                <w:szCs w:val="21"/>
              </w:rPr>
              <w:t>Heschl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435A">
              <w:rPr>
                <w:rFonts w:ascii="Times New Roman" w:hAnsi="Times New Roman" w:cs="Times New Roman" w:hint="eastAsia"/>
                <w:szCs w:val="21"/>
              </w:rPr>
              <w:t>-1828.4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3435A">
              <w:rPr>
                <w:rFonts w:ascii="Times New Roman" w:hAnsi="Times New Roman" w:cs="Times New Roman"/>
                <w:szCs w:val="21"/>
              </w:rPr>
              <w:t>Temporal_Pole_Sup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435A">
              <w:rPr>
                <w:rFonts w:ascii="Times New Roman" w:hAnsi="Times New Roman" w:cs="Times New Roman" w:hint="eastAsia"/>
                <w:szCs w:val="21"/>
              </w:rPr>
              <w:t>2431.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3435A">
              <w:rPr>
                <w:rFonts w:ascii="Times New Roman" w:hAnsi="Times New Roman" w:cs="Times New Roman" w:hint="eastAsia"/>
                <w:szCs w:val="21"/>
              </w:rPr>
              <w:t>Callosum Forceps Minor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3435A">
              <w:rPr>
                <w:rFonts w:ascii="Times New Roman" w:hAnsi="Times New Roman" w:cs="Times New Roman"/>
                <w:szCs w:val="21"/>
              </w:rPr>
              <w:t>Frontal_Sup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3435A">
              <w:rPr>
                <w:rFonts w:ascii="Times New Roman" w:hAnsi="Times New Roman" w:cs="Times New Roman" w:hint="eastAsia"/>
                <w:szCs w:val="21"/>
              </w:rPr>
              <w:t>2451.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F1CA8">
              <w:rPr>
                <w:rFonts w:ascii="Times New Roman" w:hAnsi="Times New Roman" w:cs="Times New Roman"/>
                <w:szCs w:val="21"/>
              </w:rPr>
              <w:t>Frontal_Mid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BF1CA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1CA8">
              <w:rPr>
                <w:rFonts w:ascii="Times New Roman" w:hAnsi="Times New Roman" w:cs="Times New Roman" w:hint="eastAsia"/>
                <w:szCs w:val="21"/>
              </w:rPr>
              <w:t>-573.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BF1CA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1CA8">
              <w:rPr>
                <w:rFonts w:ascii="Times New Roman" w:hAnsi="Times New Roman" w:cs="Times New Roman" w:hint="eastAsia"/>
                <w:szCs w:val="21"/>
              </w:rPr>
              <w:t>-4.35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6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F1CA8">
              <w:rPr>
                <w:rFonts w:ascii="Times New Roman" w:hAnsi="Times New Roman" w:cs="Times New Roman"/>
                <w:szCs w:val="21"/>
              </w:rPr>
              <w:t>Frontal_Mid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BF1CA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1CA8">
              <w:rPr>
                <w:rFonts w:ascii="Times New Roman" w:hAnsi="Times New Roman" w:cs="Times New Roman" w:hint="eastAsia"/>
                <w:szCs w:val="21"/>
              </w:rPr>
              <w:t>-545.8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F1CA8">
              <w:rPr>
                <w:rFonts w:ascii="Times New Roman" w:hAnsi="Times New Roman" w:cs="Times New Roman"/>
                <w:szCs w:val="21"/>
              </w:rPr>
              <w:t>Rolandic_Oper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1CA8">
              <w:rPr>
                <w:rFonts w:ascii="Times New Roman" w:hAnsi="Times New Roman" w:cs="Times New Roman" w:hint="eastAsia"/>
                <w:szCs w:val="21"/>
              </w:rPr>
              <w:t>3647.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/>
                <w:szCs w:val="21"/>
              </w:rPr>
              <w:t>Insula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6D6C1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 w:hint="eastAsia"/>
                <w:szCs w:val="21"/>
              </w:rPr>
              <w:t>4351.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/>
                <w:szCs w:val="21"/>
              </w:rPr>
              <w:t>Cingulum_Mid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 w:hint="eastAsia"/>
                <w:szCs w:val="21"/>
              </w:rPr>
              <w:t>-1879.1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6D6C1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 w:hint="eastAsia"/>
                <w:szCs w:val="21"/>
              </w:rPr>
              <w:t>-986.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6D6C1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 w:hint="eastAsia"/>
                <w:szCs w:val="21"/>
              </w:rPr>
              <w:t>-7.56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/>
                <w:szCs w:val="21"/>
              </w:rPr>
              <w:t>Cingulum_Mid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6D6C1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 w:hint="eastAsia"/>
                <w:szCs w:val="21"/>
              </w:rPr>
              <w:t>-113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6D6C1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 w:hint="eastAsia"/>
                <w:szCs w:val="21"/>
              </w:rPr>
              <w:t>-8.91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/>
                <w:szCs w:val="21"/>
              </w:rPr>
              <w:t>ParaHippocampal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6D6C1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 w:hint="eastAsia"/>
                <w:szCs w:val="21"/>
              </w:rPr>
              <w:t>-572.7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6D6C1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 w:hint="eastAsia"/>
                <w:szCs w:val="21"/>
              </w:rPr>
              <w:t>-4.76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/>
                <w:szCs w:val="21"/>
              </w:rPr>
              <w:t>Amygdala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6D6C1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 w:hint="eastAsia"/>
                <w:szCs w:val="21"/>
              </w:rPr>
              <w:t>-607.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6D6C1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 w:hint="eastAsia"/>
                <w:szCs w:val="21"/>
              </w:rPr>
              <w:t>-4.89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/>
                <w:szCs w:val="21"/>
              </w:rPr>
              <w:t>Calcarine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 w:hint="eastAsia"/>
                <w:szCs w:val="21"/>
              </w:rPr>
              <w:t>3070.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/>
                <w:szCs w:val="21"/>
              </w:rPr>
              <w:t>Cuneus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6D6C1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 w:hint="eastAsia"/>
                <w:szCs w:val="21"/>
              </w:rPr>
              <w:t>-657.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6D6C1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 w:hint="eastAsia"/>
                <w:szCs w:val="21"/>
              </w:rPr>
              <w:t>-5.33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/>
                <w:szCs w:val="21"/>
              </w:rPr>
              <w:t>Lingual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6D6C1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 w:hint="eastAsia"/>
                <w:szCs w:val="21"/>
              </w:rPr>
              <w:t>-786.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6D6C1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 w:hint="eastAsia"/>
                <w:szCs w:val="21"/>
              </w:rPr>
              <w:t>-6.72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/>
                <w:szCs w:val="21"/>
              </w:rPr>
              <w:t>Lingual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6D6C1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 w:hint="eastAsia"/>
                <w:szCs w:val="21"/>
              </w:rPr>
              <w:t>-703.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6D6C1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 w:hint="eastAsia"/>
                <w:szCs w:val="21"/>
              </w:rPr>
              <w:t>-5.72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/>
                <w:szCs w:val="21"/>
              </w:rPr>
              <w:t>Occipital_Sup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6D6C1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 w:hint="eastAsia"/>
                <w:szCs w:val="21"/>
              </w:rPr>
              <w:t>-1014.99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6D6C1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 w:hint="eastAsia"/>
                <w:szCs w:val="21"/>
              </w:rPr>
              <w:t>-7.91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/>
                <w:szCs w:val="21"/>
              </w:rPr>
              <w:t>Occipital_Sup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6D6C1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 w:hint="eastAsia"/>
                <w:szCs w:val="21"/>
              </w:rPr>
              <w:t>-1000.65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6D6C1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 w:hint="eastAsia"/>
                <w:szCs w:val="21"/>
              </w:rPr>
              <w:t>-7.96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/>
                <w:szCs w:val="21"/>
              </w:rPr>
              <w:t>Occipital_Mid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6D6C1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D6C1D">
              <w:rPr>
                <w:rFonts w:ascii="Times New Roman" w:hAnsi="Times New Roman" w:cs="Times New Roman" w:hint="eastAsia"/>
                <w:szCs w:val="21"/>
              </w:rPr>
              <w:t>-625.91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/>
                <w:szCs w:val="21"/>
              </w:rPr>
              <w:t>Occipital_Inf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1044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8.28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/>
                <w:szCs w:val="21"/>
              </w:rPr>
              <w:t>Occipital_Inf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1062.35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8.05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/>
                <w:szCs w:val="21"/>
              </w:rPr>
              <w:t>Fusiform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1096.53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8.92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/>
                <w:szCs w:val="21"/>
              </w:rPr>
              <w:t>Fusiform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869.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7.19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/>
                <w:szCs w:val="21"/>
              </w:rPr>
              <w:t>Postcentral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637.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5.22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7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/>
                <w:szCs w:val="21"/>
              </w:rPr>
              <w:t>Parietal_Sup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700.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5.09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4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/>
                <w:szCs w:val="21"/>
              </w:rPr>
              <w:t>Caudate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613.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4.25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0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/>
                <w:szCs w:val="21"/>
              </w:rPr>
              <w:t>Putamen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3281.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552.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4.53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4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/>
                <w:szCs w:val="21"/>
              </w:rPr>
              <w:t>Pallidum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916.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7.31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/>
                <w:szCs w:val="21"/>
              </w:rPr>
              <w:t>Thalamus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946.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8.29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alamus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986.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D06C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8.12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/>
                <w:szCs w:val="21"/>
              </w:rPr>
              <w:t>Temporal_Sup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06C3">
              <w:rPr>
                <w:rFonts w:ascii="Times New Roman" w:hAnsi="Times New Roman" w:cs="Times New Roman" w:hint="eastAsia"/>
                <w:szCs w:val="21"/>
              </w:rPr>
              <w:t>-2638.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EA3789">
              <w:rPr>
                <w:rFonts w:ascii="Times New Roman" w:hAnsi="Times New Roman" w:cs="Times New Roman" w:hint="eastAsia"/>
                <w:szCs w:val="21"/>
              </w:rPr>
              <w:t xml:space="preserve"> IFOF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/>
                <w:szCs w:val="21"/>
              </w:rPr>
              <w:t>Frontal_Sup_Orb_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2387.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/>
                <w:szCs w:val="21"/>
              </w:rPr>
              <w:t>Frontal_Sup_Orb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3052.8</w:t>
            </w:r>
            <w:r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/>
                <w:szCs w:val="21"/>
              </w:rPr>
              <w:t>Rolandic_Oper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3295.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/>
                <w:szCs w:val="21"/>
              </w:rPr>
              <w:t>Rectus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-3281.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EA3789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-790.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EA3789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-6.29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/>
                <w:szCs w:val="21"/>
              </w:rPr>
              <w:t>Calcarine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3712.14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/>
                <w:szCs w:val="21"/>
              </w:rPr>
              <w:t>Caudate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1843.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/>
                <w:szCs w:val="21"/>
              </w:rPr>
              <w:t>Putamen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3049.95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/>
                <w:szCs w:val="21"/>
              </w:rPr>
              <w:t>Putamen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2955.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/>
                <w:szCs w:val="21"/>
              </w:rPr>
              <w:t>Thalamus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EA3789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-5.49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6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/>
                <w:szCs w:val="21"/>
              </w:rPr>
              <w:t>Temporal_Pole_Sup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EA3789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-552.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/>
                <w:szCs w:val="21"/>
              </w:rPr>
              <w:t>Temporal_Mid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EA3789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-714.6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EA3789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-5.91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A3789">
              <w:rPr>
                <w:rFonts w:ascii="Times New Roman" w:hAnsi="Times New Roman" w:cs="Times New Roman" w:hint="eastAsia"/>
                <w:szCs w:val="21"/>
              </w:rPr>
              <w:t xml:space="preserve"> IFOF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/>
                <w:szCs w:val="21"/>
              </w:rPr>
              <w:t>Frontal_Sup_Orb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2858.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EA3789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543.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/>
                <w:szCs w:val="21"/>
              </w:rPr>
              <w:t>Frontal_Sup_Orb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2335.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EA3789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569.6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/>
                <w:szCs w:val="21"/>
              </w:rPr>
              <w:t>Frontal_Inf_Oper_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EA3789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-4.26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/>
                <w:szCs w:val="21"/>
              </w:rPr>
              <w:t>Frontal_Inf_Oper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EA3789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-3.69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4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/>
                <w:szCs w:val="21"/>
              </w:rPr>
              <w:t>Frontal_Inf_Tri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EA3789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-4.64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/>
                <w:szCs w:val="21"/>
              </w:rPr>
              <w:t>Frontal_Inf_Tri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EA3789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-3.68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5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/>
                <w:szCs w:val="21"/>
              </w:rPr>
              <w:t>Frontal_Inf_Orb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EA3789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-3.68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/>
                <w:szCs w:val="21"/>
              </w:rPr>
              <w:t>Frontal_Inf_Orb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EA3789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-4.16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9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/>
                <w:szCs w:val="21"/>
              </w:rPr>
              <w:t>Rolandic_Oper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3161.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/>
                <w:szCs w:val="21"/>
              </w:rPr>
              <w:t>Supp_Motor_Area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A3789">
              <w:rPr>
                <w:rFonts w:ascii="Times New Roman" w:hAnsi="Times New Roman" w:cs="Times New Roman" w:hint="eastAsia"/>
                <w:szCs w:val="21"/>
              </w:rPr>
              <w:t>2772.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041CB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 w:hint="eastAsia"/>
                <w:szCs w:val="21"/>
              </w:rPr>
              <w:t>-3.50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3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/>
                <w:szCs w:val="21"/>
              </w:rPr>
              <w:t>Rectus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 w:hint="eastAsia"/>
                <w:szCs w:val="21"/>
              </w:rPr>
              <w:t>-3386.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/>
                <w:szCs w:val="21"/>
              </w:rPr>
              <w:t>Cingulum_Mid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041CB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 w:hint="eastAsia"/>
                <w:szCs w:val="21"/>
              </w:rPr>
              <w:t>-3.75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7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/>
                <w:szCs w:val="21"/>
              </w:rPr>
              <w:t>Cingulum_Post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041CB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 w:hint="eastAsia"/>
                <w:szCs w:val="21"/>
              </w:rPr>
              <w:t>3.86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2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/>
                <w:szCs w:val="21"/>
              </w:rPr>
              <w:t>Amygdala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041CB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041CB" w:rsidRDefault="006B4D8F" w:rsidP="00740D31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3041CB">
              <w:rPr>
                <w:rFonts w:ascii="Times New Roman" w:hAnsi="Times New Roman" w:cs="Times New Roman" w:hint="eastAsia"/>
                <w:szCs w:val="21"/>
              </w:rPr>
              <w:t>-3.25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4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/>
                <w:szCs w:val="21"/>
              </w:rPr>
              <w:t>Calcarine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041CB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 w:hint="eastAsia"/>
                <w:szCs w:val="21"/>
              </w:rPr>
              <w:t>-4.2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0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/>
                <w:szCs w:val="21"/>
              </w:rPr>
              <w:t>Calcarine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 w:hint="eastAsia"/>
                <w:szCs w:val="21"/>
              </w:rPr>
              <w:t>2991.6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/>
                <w:szCs w:val="21"/>
              </w:rPr>
              <w:t>Lingual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041CB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 w:hint="eastAsia"/>
                <w:szCs w:val="21"/>
              </w:rPr>
              <w:t>-4.97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4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/>
                <w:szCs w:val="21"/>
              </w:rPr>
              <w:t>Lingual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041CB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 w:hint="eastAsia"/>
                <w:szCs w:val="21"/>
              </w:rPr>
              <w:t>-4.38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/>
                <w:szCs w:val="21"/>
              </w:rPr>
              <w:t>Occipital_Sup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041CB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 w:hint="eastAsia"/>
                <w:szCs w:val="21"/>
              </w:rPr>
              <w:t>-5.06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/>
                <w:szCs w:val="21"/>
              </w:rPr>
              <w:t>Occipital_Inf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041CB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 w:hint="eastAsia"/>
                <w:szCs w:val="21"/>
              </w:rPr>
              <w:t>-7.52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/>
                <w:szCs w:val="21"/>
              </w:rPr>
              <w:t>Occipital_Inf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041CB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041CB">
              <w:rPr>
                <w:rFonts w:ascii="Times New Roman" w:hAnsi="Times New Roman" w:cs="Times New Roman" w:hint="eastAsia"/>
                <w:szCs w:val="21"/>
              </w:rPr>
              <w:t>-5.64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/>
                <w:szCs w:val="21"/>
              </w:rPr>
              <w:t>Fusiform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C3B2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 w:hint="eastAsia"/>
                <w:szCs w:val="21"/>
              </w:rPr>
              <w:t>-690.39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/>
                <w:szCs w:val="21"/>
              </w:rPr>
              <w:t>Parietal_Sup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 w:hint="eastAsia"/>
                <w:szCs w:val="21"/>
              </w:rPr>
              <w:t>-4422.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C3B2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 w:hint="eastAsia"/>
                <w:szCs w:val="21"/>
              </w:rPr>
              <w:t>-590.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/>
                <w:szCs w:val="21"/>
              </w:rPr>
              <w:t>SupraMarginal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 w:hint="eastAsia"/>
                <w:szCs w:val="21"/>
              </w:rPr>
              <w:t>3531.6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/>
                <w:szCs w:val="21"/>
              </w:rPr>
              <w:t>Caudate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C3B2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 w:hint="eastAsia"/>
                <w:szCs w:val="21"/>
              </w:rPr>
              <w:t>-5.02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/>
                <w:szCs w:val="21"/>
              </w:rPr>
              <w:t>Putamen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C3B2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 w:hint="eastAsia"/>
                <w:szCs w:val="21"/>
              </w:rPr>
              <w:t>-3.27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6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/>
                <w:szCs w:val="21"/>
              </w:rPr>
              <w:t>Pallidum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C3B2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 w:hint="eastAsia"/>
                <w:szCs w:val="21"/>
              </w:rPr>
              <w:t>-3.97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/>
                <w:szCs w:val="21"/>
              </w:rPr>
              <w:t>Temporal_Sup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 w:hint="eastAsia"/>
                <w:szCs w:val="21"/>
              </w:rPr>
              <w:t>2926.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C3B2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 w:hint="eastAsia"/>
                <w:szCs w:val="21"/>
              </w:rPr>
              <w:t>609.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/>
                <w:szCs w:val="21"/>
              </w:rPr>
              <w:t>Temporal_Pole_Sup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C3B2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 w:hint="eastAsia"/>
                <w:szCs w:val="21"/>
              </w:rPr>
              <w:t>-3.85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/>
                <w:szCs w:val="21"/>
              </w:rPr>
              <w:t>Temporal_Mid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C3B2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 w:hint="eastAsia"/>
                <w:szCs w:val="21"/>
              </w:rPr>
              <w:t>-654.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C3B2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 w:hint="eastAsia"/>
                <w:szCs w:val="21"/>
              </w:rPr>
              <w:t>-5.51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/>
                <w:szCs w:val="21"/>
              </w:rPr>
              <w:t>Temporal_Pole_Mid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C3B2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 w:hint="eastAsia"/>
                <w:szCs w:val="21"/>
              </w:rPr>
              <w:t>-4.29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0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/>
                <w:szCs w:val="21"/>
              </w:rPr>
              <w:t>Temporal_Inf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C3B2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 w:hint="eastAsia"/>
                <w:szCs w:val="21"/>
              </w:rPr>
              <w:t>-6.74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/>
                <w:szCs w:val="21"/>
              </w:rPr>
              <w:t>Temporal_Inf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C3B2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 w:hint="eastAsia"/>
                <w:szCs w:val="21"/>
              </w:rPr>
              <w:t>-4.87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AC3B20">
              <w:rPr>
                <w:rFonts w:ascii="Times New Roman" w:hAnsi="Times New Roman" w:cs="Times New Roman" w:hint="eastAsia"/>
                <w:szCs w:val="21"/>
              </w:rPr>
              <w:t xml:space="preserve"> ILF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/>
                <w:szCs w:val="21"/>
              </w:rPr>
              <w:t>Frontal_Sup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 w:hint="eastAsia"/>
                <w:szCs w:val="21"/>
              </w:rPr>
              <w:t>2646.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C3B2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 w:hint="eastAsia"/>
                <w:szCs w:val="21"/>
              </w:rPr>
              <w:t>736.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AC3B20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C3B20">
              <w:rPr>
                <w:rFonts w:ascii="Times New Roman" w:hAnsi="Times New Roman" w:cs="Times New Roman" w:hint="eastAsia"/>
                <w:szCs w:val="21"/>
              </w:rPr>
              <w:t>5.82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/>
                <w:szCs w:val="21"/>
              </w:rPr>
              <w:t>Frontal_Sup_Orb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2700.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E2E9B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527.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E2E9B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4.69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2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ontal_Sup_Orb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2602.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E2E9B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707.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E2E9B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6.58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/>
                <w:szCs w:val="21"/>
              </w:rPr>
              <w:t>Rolandic_Oper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4206.6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/>
                <w:szCs w:val="21"/>
              </w:rPr>
              <w:t>Olfactory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E2E9B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548.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E2E9B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5.05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/>
                <w:szCs w:val="21"/>
              </w:rPr>
              <w:t>Olfactory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2796.4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E2E9B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780.12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E2E9B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6.55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/>
                <w:szCs w:val="21"/>
              </w:rPr>
              <w:t>Frontal_Sup_Medial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-2978.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/>
                <w:szCs w:val="21"/>
              </w:rPr>
              <w:t>ParaHippocampal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-2541.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/>
                <w:szCs w:val="21"/>
              </w:rPr>
              <w:t>Calcarine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2515.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/>
                <w:szCs w:val="21"/>
              </w:rPr>
              <w:t>Lingual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2534.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/>
                <w:szCs w:val="21"/>
              </w:rPr>
              <w:t>Occipital_Mid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E2E9B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-816.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E2E9B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-6.49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/>
                <w:szCs w:val="21"/>
              </w:rPr>
              <w:t>Fusiform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E2E9B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-580.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E2E9B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-4.73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4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E2E9B">
              <w:rPr>
                <w:rFonts w:ascii="Times New Roman" w:hAnsi="Times New Roman" w:cs="Times New Roman"/>
                <w:szCs w:val="21"/>
              </w:rPr>
              <w:t>Parietal_Sup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3E2E9B" w:rsidRDefault="006B4D8F" w:rsidP="00740D31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3E2E9B">
              <w:rPr>
                <w:rFonts w:ascii="Times New Roman" w:hAnsi="Times New Roman" w:cs="Times New Roman" w:hint="eastAsia"/>
                <w:szCs w:val="21"/>
              </w:rPr>
              <w:t>-2734.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/>
                <w:szCs w:val="21"/>
              </w:rPr>
              <w:t>Precuneus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35A26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505.8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35A26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4.04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7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/>
                <w:szCs w:val="21"/>
              </w:rPr>
              <w:t>Caudate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2059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/>
                <w:szCs w:val="21"/>
              </w:rPr>
              <w:t>Pallidum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35A26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-627.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35A26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-4.78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/>
                <w:szCs w:val="21"/>
              </w:rPr>
              <w:t>Thalamus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-2255.3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35A26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-821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35A26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-6.98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/>
                <w:szCs w:val="21"/>
              </w:rPr>
              <w:t>Thalamus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-2516.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35A26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-678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35A26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-5.69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435A26">
              <w:rPr>
                <w:rFonts w:ascii="Times New Roman" w:hAnsi="Times New Roman" w:cs="Times New Roman"/>
                <w:szCs w:val="21"/>
              </w:rPr>
              <w:t xml:space="preserve"> ILF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/>
                <w:szCs w:val="21"/>
              </w:rPr>
              <w:t>Frontal_Sup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35A26" w:rsidRDefault="006B4D8F" w:rsidP="00740D31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35A26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683.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35A26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5.32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/>
                <w:szCs w:val="21"/>
              </w:rPr>
              <w:t>Frontal_Sup_Orb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2568.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35A26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965.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35A26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8.16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ontal_Sup_Orb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35A26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812.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35A26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7.03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/>
                <w:szCs w:val="21"/>
              </w:rPr>
              <w:t>Olfactory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35A26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581.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35A26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4.62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7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/>
                <w:szCs w:val="21"/>
              </w:rPr>
              <w:t>Olfactory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2309.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35A26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728.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35A26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5.76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/>
                <w:szCs w:val="21"/>
              </w:rPr>
              <w:t>Rectus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-2729.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/>
                <w:szCs w:val="21"/>
              </w:rPr>
              <w:t>Amygdala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3078.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35A26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678.9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435A26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35A26">
              <w:rPr>
                <w:rFonts w:ascii="Times New Roman" w:hAnsi="Times New Roman" w:cs="Times New Roman" w:hint="eastAsia"/>
                <w:szCs w:val="21"/>
              </w:rPr>
              <w:t>5.94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/>
                <w:szCs w:val="21"/>
              </w:rPr>
              <w:t>Calcarine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3909.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/>
                <w:szCs w:val="21"/>
              </w:rPr>
              <w:t>Lingual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2482.9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/>
                <w:szCs w:val="21"/>
              </w:rPr>
              <w:t>Occipital_Sup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-2965.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/>
                <w:szCs w:val="21"/>
              </w:rPr>
              <w:t>Occipital_Inf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82061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-575.58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82061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-6.5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ccipital_Inf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82061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-713.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82061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-6.33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/>
                <w:szCs w:val="21"/>
              </w:rPr>
              <w:t>Fusiform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82061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-601.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/>
                <w:szCs w:val="21"/>
              </w:rPr>
              <w:t>Parietal_Sup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-2744.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/>
                <w:szCs w:val="21"/>
              </w:rPr>
              <w:t>Putamen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3475.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/>
                <w:szCs w:val="21"/>
              </w:rPr>
              <w:t>Thalamus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-2307.79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/>
                <w:szCs w:val="21"/>
              </w:rPr>
              <w:t>Temporal_Sup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2346.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82061" w:rsidRDefault="006B4D8F" w:rsidP="00740D31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82061" w:rsidRDefault="006B4D8F" w:rsidP="00740D31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/>
                <w:szCs w:val="21"/>
              </w:rPr>
              <w:t>Temporal_Mid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82061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-500.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82061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-4.11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7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 SLF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/>
                <w:szCs w:val="21"/>
              </w:rPr>
              <w:t>Frontal_Sup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82061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620.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82061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5.64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0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/>
                <w:szCs w:val="21"/>
              </w:rPr>
              <w:t>Olfactory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1912.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82061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540.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</w:t>
            </w:r>
            <w:r w:rsidRPr="00D82061">
              <w:rPr>
                <w:rFonts w:ascii="Times New Roman" w:hAnsi="Times New Roman" w:cs="Times New Roman" w:hint="eastAsia"/>
                <w:szCs w:val="21"/>
              </w:rPr>
              <w:t>22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8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/>
                <w:szCs w:val="21"/>
              </w:rPr>
              <w:t>Cingulum_Mid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-3443.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82061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-836.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82061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-6.27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/>
                <w:szCs w:val="21"/>
              </w:rPr>
              <w:t>Cingulum_Mid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-2416.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82061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-822.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82061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-6.30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/>
                <w:szCs w:val="21"/>
              </w:rPr>
              <w:t>Calcarine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2318.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/>
                <w:szCs w:val="21"/>
              </w:rPr>
              <w:t>Occipital_Mid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82061">
              <w:rPr>
                <w:rFonts w:ascii="Times New Roman" w:hAnsi="Times New Roman" w:cs="Times New Roman" w:hint="eastAsia"/>
                <w:szCs w:val="21"/>
              </w:rPr>
              <w:t>-2543.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C15E2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-601.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82061" w:rsidRDefault="006B4D8F" w:rsidP="00740D31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82061" w:rsidRDefault="006B4D8F" w:rsidP="00740D31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/>
                <w:szCs w:val="21"/>
              </w:rPr>
              <w:t>Postcentral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2238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/>
                <w:szCs w:val="21"/>
              </w:rPr>
              <w:t>Caudate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2062.07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/>
                <w:szCs w:val="21"/>
              </w:rPr>
              <w:t>Heschl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C15E2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C15E2" w:rsidRDefault="006B4D8F" w:rsidP="00740D31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-494.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R SLF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/>
                <w:szCs w:val="21"/>
              </w:rPr>
              <w:t>Frontal_Mid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3702.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C15E2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4.45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2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/>
                <w:szCs w:val="21"/>
              </w:rPr>
              <w:t>Frontal_Inf_Oper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-2889.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/>
                <w:szCs w:val="21"/>
              </w:rPr>
              <w:t>Frontal_Inf_Tri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-2092.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/>
                <w:szCs w:val="21"/>
              </w:rPr>
              <w:t>Hippocampus_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-2136.4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/>
                <w:szCs w:val="21"/>
              </w:rPr>
              <w:t>Occipital_Sup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C15E2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6.31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/>
                <w:szCs w:val="21"/>
              </w:rPr>
              <w:t>Occipital_Inf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2029.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C15E2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870.5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C15E2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8.31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/>
                <w:szCs w:val="21"/>
              </w:rPr>
              <w:t>Paracentral_Lobule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2169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/>
                <w:szCs w:val="21"/>
              </w:rPr>
              <w:t>Putamen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-4152.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/>
                <w:szCs w:val="21"/>
              </w:rPr>
              <w:t>Heschl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2036.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C15E2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506.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C15E2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4.50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3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C15E2">
              <w:rPr>
                <w:rFonts w:ascii="Times New Roman" w:hAnsi="Times New Roman" w:cs="Times New Roman" w:hint="eastAsia"/>
                <w:szCs w:val="21"/>
              </w:rPr>
              <w:t xml:space="preserve"> Uncinate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/>
                <w:szCs w:val="21"/>
              </w:rPr>
              <w:t>Precentral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1862.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2253D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53D8">
              <w:rPr>
                <w:rFonts w:ascii="Times New Roman" w:hAnsi="Times New Roman" w:cs="Times New Roman" w:hint="eastAsia"/>
                <w:szCs w:val="21"/>
              </w:rPr>
              <w:t>461.2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C15E2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C15E2">
              <w:rPr>
                <w:rFonts w:ascii="Times New Roman" w:hAnsi="Times New Roman" w:cs="Times New Roman" w:hint="eastAsia"/>
                <w:szCs w:val="21"/>
              </w:rPr>
              <w:t>3.86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9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B5871">
              <w:rPr>
                <w:rFonts w:ascii="Times New Roman" w:hAnsi="Times New Roman" w:cs="Times New Roman"/>
                <w:szCs w:val="21"/>
              </w:rPr>
              <w:t>Frontal_Sup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2253D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53D8">
              <w:rPr>
                <w:rFonts w:ascii="Times New Roman" w:hAnsi="Times New Roman" w:cs="Times New Roman" w:hint="eastAsia"/>
                <w:szCs w:val="21"/>
              </w:rPr>
              <w:t>457.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B5871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5871">
              <w:rPr>
                <w:rFonts w:ascii="Times New Roman" w:hAnsi="Times New Roman" w:cs="Times New Roman" w:hint="eastAsia"/>
                <w:szCs w:val="21"/>
              </w:rPr>
              <w:t>3.81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4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B5871">
              <w:rPr>
                <w:rFonts w:ascii="Times New Roman" w:hAnsi="Times New Roman" w:cs="Times New Roman"/>
                <w:szCs w:val="21"/>
              </w:rPr>
              <w:t>Frontal_Sup_Orb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2253D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53D8">
              <w:rPr>
                <w:rFonts w:ascii="Times New Roman" w:hAnsi="Times New Roman" w:cs="Times New Roman" w:hint="eastAsia"/>
                <w:szCs w:val="21"/>
              </w:rPr>
              <w:t>422.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B5871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5871">
              <w:rPr>
                <w:rFonts w:ascii="Times New Roman" w:hAnsi="Times New Roman" w:cs="Times New Roman" w:hint="eastAsia"/>
                <w:szCs w:val="21"/>
              </w:rPr>
              <w:t>3.56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2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ontal_Sup_Orb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5871">
              <w:rPr>
                <w:rFonts w:ascii="Times New Roman" w:hAnsi="Times New Roman" w:cs="Times New Roman" w:hint="eastAsia"/>
                <w:szCs w:val="21"/>
              </w:rPr>
              <w:t>2433.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2253D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53D8">
              <w:rPr>
                <w:rFonts w:ascii="Times New Roman" w:hAnsi="Times New Roman" w:cs="Times New Roman" w:hint="eastAsia"/>
                <w:szCs w:val="21"/>
              </w:rPr>
              <w:t>437.4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DB5871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B5871">
              <w:rPr>
                <w:rFonts w:ascii="Times New Roman" w:hAnsi="Times New Roman" w:cs="Times New Roman" w:hint="eastAsia"/>
                <w:szCs w:val="21"/>
              </w:rPr>
              <w:t>4.19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/>
                <w:szCs w:val="21"/>
              </w:rPr>
              <w:t>Rolandic_Oper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 w:hint="eastAsia"/>
                <w:szCs w:val="21"/>
              </w:rPr>
              <w:t>2260.5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/>
                <w:szCs w:val="21"/>
              </w:rPr>
              <w:t>Supp_Motor_Area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2253D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53D8">
              <w:rPr>
                <w:rFonts w:ascii="Times New Roman" w:hAnsi="Times New Roman" w:cs="Times New Roman" w:hint="eastAsia"/>
                <w:szCs w:val="21"/>
              </w:rPr>
              <w:t>-414.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0D7E57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/>
                <w:szCs w:val="21"/>
              </w:rPr>
              <w:t>Olfactory_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0D7E5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2253D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53D8">
              <w:rPr>
                <w:rFonts w:ascii="Times New Roman" w:hAnsi="Times New Roman" w:cs="Times New Roman" w:hint="eastAsia"/>
                <w:szCs w:val="21"/>
              </w:rPr>
              <w:t>392.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0D7E5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0D7E5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/>
                <w:szCs w:val="21"/>
              </w:rPr>
              <w:t>Olfactory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 w:hint="eastAsia"/>
                <w:szCs w:val="21"/>
              </w:rPr>
              <w:t>1450.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2253D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53D8">
              <w:rPr>
                <w:rFonts w:ascii="Times New Roman" w:hAnsi="Times New Roman" w:cs="Times New Roman" w:hint="eastAsia"/>
                <w:szCs w:val="21"/>
              </w:rPr>
              <w:t>458.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0D7E5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 w:hint="eastAsia"/>
                <w:szCs w:val="21"/>
              </w:rPr>
              <w:t>3.67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2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/>
                <w:szCs w:val="21"/>
              </w:rPr>
              <w:t>Rectus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 w:hint="eastAsia"/>
                <w:szCs w:val="21"/>
              </w:rPr>
              <w:t>-2022.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2253D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53D8">
              <w:rPr>
                <w:rFonts w:ascii="Times New Roman" w:hAnsi="Times New Roman" w:cs="Times New Roman" w:hint="eastAsia"/>
                <w:szCs w:val="21"/>
              </w:rPr>
              <w:t>-515.13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0D7E5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 w:hint="eastAsia"/>
                <w:szCs w:val="21"/>
              </w:rPr>
              <w:t>-3.837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/>
                <w:szCs w:val="21"/>
              </w:rPr>
              <w:t>Insula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2253D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53D8">
              <w:rPr>
                <w:rFonts w:ascii="Times New Roman" w:hAnsi="Times New Roman" w:cs="Times New Roman" w:hint="eastAsia"/>
                <w:szCs w:val="21"/>
              </w:rPr>
              <w:t>-376.99</w:t>
            </w:r>
            <w:r w:rsidR="000D479A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/>
                <w:szCs w:val="21"/>
              </w:rPr>
              <w:t>Cingulum_Mid_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 w:hint="eastAsia"/>
                <w:szCs w:val="21"/>
              </w:rPr>
              <w:t>-1754.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/>
                <w:szCs w:val="21"/>
              </w:rPr>
              <w:t>ParaHippocampal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 w:hint="eastAsia"/>
                <w:szCs w:val="21"/>
              </w:rPr>
              <w:t>-1899.4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4460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-378.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0D7E5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 w:hint="eastAsia"/>
                <w:szCs w:val="21"/>
              </w:rPr>
              <w:t>-3.15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/>
                <w:szCs w:val="21"/>
              </w:rPr>
              <w:t>Cuneus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4460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-488.6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0D7E5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 w:hint="eastAsia"/>
                <w:szCs w:val="21"/>
              </w:rPr>
              <w:t>-3.82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/>
                <w:szCs w:val="21"/>
              </w:rPr>
              <w:t>Cuneus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4460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-598.5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0D7E5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 w:hint="eastAsia"/>
                <w:szCs w:val="21"/>
              </w:rPr>
              <w:t>-5.09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/>
                <w:szCs w:val="21"/>
              </w:rPr>
              <w:t>Occipital_Mid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4460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-623.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0D7E5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 w:hint="eastAsia"/>
                <w:szCs w:val="21"/>
              </w:rPr>
              <w:t>-4.84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/>
                <w:szCs w:val="21"/>
              </w:rPr>
              <w:t>Fusiform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4460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-485.3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0D7E5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 w:hint="eastAsia"/>
                <w:szCs w:val="21"/>
              </w:rPr>
              <w:t>-4.09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3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/>
                <w:szCs w:val="21"/>
              </w:rPr>
              <w:t>Postcentral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 w:hint="eastAsia"/>
                <w:szCs w:val="21"/>
              </w:rPr>
              <w:t>1653.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/>
                <w:szCs w:val="21"/>
              </w:rPr>
              <w:t>SupraMarginal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 w:hint="eastAsia"/>
                <w:szCs w:val="21"/>
              </w:rPr>
              <w:t>2322.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/>
                <w:szCs w:val="21"/>
              </w:rPr>
              <w:t>Paracentral_Lobule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0D7E57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0D7E57" w:rsidRDefault="006B4D8F" w:rsidP="00740D31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 w:rsidRPr="000D7E57">
              <w:rPr>
                <w:rFonts w:ascii="Times New Roman" w:hAnsi="Times New Roman" w:cs="Times New Roman" w:hint="eastAsia"/>
                <w:szCs w:val="21"/>
              </w:rPr>
              <w:t>3.75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9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D7E57">
              <w:rPr>
                <w:rFonts w:ascii="Times New Roman" w:hAnsi="Times New Roman" w:cs="Times New Roman"/>
                <w:szCs w:val="21"/>
              </w:rPr>
              <w:t>Caudate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53D8">
              <w:rPr>
                <w:rFonts w:ascii="Times New Roman" w:hAnsi="Times New Roman" w:cs="Times New Roman" w:hint="eastAsia"/>
                <w:szCs w:val="21"/>
              </w:rPr>
              <w:t>1580.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0D7E57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253D8">
              <w:rPr>
                <w:rFonts w:ascii="Times New Roman" w:hAnsi="Times New Roman" w:cs="Times New Roman"/>
                <w:szCs w:val="21"/>
              </w:rPr>
              <w:t>Paracentral_Lobule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2253D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2253D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53D8">
              <w:rPr>
                <w:rFonts w:ascii="Times New Roman" w:hAnsi="Times New Roman" w:cs="Times New Roman" w:hint="eastAsia"/>
                <w:szCs w:val="21"/>
              </w:rPr>
              <w:t>3.75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9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253D8">
              <w:rPr>
                <w:rFonts w:ascii="Times New Roman" w:hAnsi="Times New Roman" w:cs="Times New Roman"/>
                <w:szCs w:val="21"/>
              </w:rPr>
              <w:t>Putamen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53D8">
              <w:rPr>
                <w:rFonts w:ascii="Times New Roman" w:hAnsi="Times New Roman" w:cs="Times New Roman" w:hint="eastAsia"/>
                <w:szCs w:val="21"/>
              </w:rPr>
              <w:t>2189.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253D8">
              <w:rPr>
                <w:rFonts w:ascii="Times New Roman" w:hAnsi="Times New Roman" w:cs="Times New Roman"/>
                <w:szCs w:val="21"/>
              </w:rPr>
              <w:t>Pallidum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4460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-470.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2253D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53D8">
              <w:rPr>
                <w:rFonts w:ascii="Times New Roman" w:hAnsi="Times New Roman" w:cs="Times New Roman" w:hint="eastAsia"/>
                <w:szCs w:val="21"/>
              </w:rPr>
              <w:t>-3.46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2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2253D8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253D8">
              <w:rPr>
                <w:rFonts w:ascii="Times New Roman" w:hAnsi="Times New Roman" w:cs="Times New Roman"/>
                <w:szCs w:val="21"/>
              </w:rPr>
              <w:t>Pallidum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4460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4460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-434.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2253D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2253D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253D8">
              <w:rPr>
                <w:rFonts w:ascii="Times New Roman" w:hAnsi="Times New Roman" w:cs="Times New Roman"/>
                <w:szCs w:val="21"/>
              </w:rPr>
              <w:t>Temporal_Mid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4460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-441.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2253D8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253D8">
              <w:rPr>
                <w:rFonts w:ascii="Times New Roman" w:hAnsi="Times New Roman" w:cs="Times New Roman" w:hint="eastAsia"/>
                <w:szCs w:val="21"/>
              </w:rPr>
              <w:t>-4.10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DC15E2">
              <w:rPr>
                <w:rFonts w:ascii="Times New Roman" w:hAnsi="Times New Roman" w:cs="Times New Roman" w:hint="eastAsia"/>
                <w:szCs w:val="21"/>
              </w:rPr>
              <w:t xml:space="preserve"> Uncinate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/>
                <w:szCs w:val="21"/>
              </w:rPr>
              <w:t>Frontal_Sup_Orb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2103.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/>
                <w:szCs w:val="21"/>
              </w:rPr>
              <w:t>Frontal_Mid_Orb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4460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-561.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4460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-4.11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7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/>
                <w:szCs w:val="21"/>
              </w:rPr>
              <w:t>Rolandic_Oper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4117.3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/>
                <w:szCs w:val="21"/>
              </w:rPr>
              <w:t>Supp_Motor_Area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4460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-595.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4460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-4.48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6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/>
                <w:szCs w:val="21"/>
              </w:rPr>
              <w:t>Supp_Motor_Area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4460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-749.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4460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-5.52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/>
                <w:szCs w:val="21"/>
              </w:rPr>
              <w:t>Olfactory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2608.7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/>
                <w:szCs w:val="21"/>
              </w:rPr>
              <w:t>Rectus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-2552.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4460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-974.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4460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-7.17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/>
                <w:szCs w:val="21"/>
              </w:rPr>
              <w:t>Rectus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44603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44603">
              <w:rPr>
                <w:rFonts w:ascii="Times New Roman" w:hAnsi="Times New Roman" w:cs="Times New Roman" w:hint="eastAsia"/>
                <w:szCs w:val="21"/>
              </w:rPr>
              <w:t>-633.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874EC5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-4.43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7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/>
                <w:szCs w:val="21"/>
              </w:rPr>
              <w:t>Insula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874EC5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-669.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874EC5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-5.06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4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/>
                <w:szCs w:val="21"/>
              </w:rPr>
              <w:t>Cingulum_Ant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2948.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/>
                <w:szCs w:val="21"/>
              </w:rPr>
              <w:t>Cingulum_Mid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-2629.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874EC5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-907.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874EC5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-7.19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ingulum_Mid_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874EC5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-847.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874EC5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-6.58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/>
                <w:szCs w:val="21"/>
              </w:rPr>
              <w:t>ParaHippocampal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-2664.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/>
                <w:szCs w:val="21"/>
              </w:rPr>
              <w:t>Amygdala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2735.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/>
                <w:szCs w:val="21"/>
              </w:rPr>
              <w:t>Calcarine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3407.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/>
                <w:szCs w:val="21"/>
              </w:rPr>
              <w:t>Occipital_Mid_R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874EC5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-691.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874EC5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-5.33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5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/>
                <w:szCs w:val="21"/>
              </w:rPr>
              <w:t>Fusiform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874EC5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-622.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874EC5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-5.47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/>
                <w:szCs w:val="21"/>
              </w:rPr>
              <w:t>Parietal_Sup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874EC5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-591.9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/>
                <w:szCs w:val="21"/>
              </w:rPr>
              <w:t>Paracentral_Lobule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2115.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/>
                <w:szCs w:val="21"/>
              </w:rPr>
              <w:t>Putamen_L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2711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B4D8F" w:rsidRPr="001B1F4D" w:rsidTr="006B4D8F">
        <w:tc>
          <w:tcPr>
            <w:tcW w:w="25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/>
                <w:szCs w:val="21"/>
              </w:rPr>
              <w:t>Temporal_Pole_Sup_R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6B4D8F" w:rsidRPr="00874EC5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-610.5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6B4D8F" w:rsidRPr="00874EC5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74EC5">
              <w:rPr>
                <w:rFonts w:ascii="Times New Roman" w:hAnsi="Times New Roman" w:cs="Times New Roman" w:hint="eastAsia"/>
                <w:szCs w:val="21"/>
              </w:rPr>
              <w:t>-4.999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6B4D8F" w:rsidRPr="001B1F4D" w:rsidRDefault="006B4D8F" w:rsidP="00740D3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3</w:t>
            </w:r>
          </w:p>
        </w:tc>
      </w:tr>
    </w:tbl>
    <w:p w:rsidR="009416D2" w:rsidRDefault="009416D2" w:rsidP="002306E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nt=a</w:t>
      </w:r>
      <w:r w:rsidRPr="004852D3">
        <w:rPr>
          <w:rFonts w:ascii="Times New Roman" w:hAnsi="Times New Roman" w:cs="Times New Roman"/>
          <w:sz w:val="24"/>
          <w:szCs w:val="24"/>
        </w:rPr>
        <w:t>nterior</w:t>
      </w:r>
      <w:r>
        <w:rPr>
          <w:rFonts w:ascii="Times New Roman" w:hAnsi="Times New Roman" w:cs="Times New Roman" w:hint="eastAsia"/>
          <w:sz w:val="24"/>
          <w:szCs w:val="24"/>
        </w:rPr>
        <w:t>; IFOF=</w:t>
      </w:r>
      <w:r w:rsidRPr="00CD599F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inferior fronto-occipital fasciculus; ILF=inferior longitudinal fasciculus;</w:t>
      </w:r>
      <w:r>
        <w:rPr>
          <w:rFonts w:ascii="Times New Roman" w:hAnsi="Times New Roman" w:cs="Times New Roman" w:hint="eastAsia"/>
          <w:sz w:val="24"/>
          <w:szCs w:val="24"/>
        </w:rPr>
        <w:t xml:space="preserve"> Inf=</w:t>
      </w:r>
      <w:r w:rsidRPr="004852D3">
        <w:rPr>
          <w:rFonts w:ascii="Times New Roman" w:hAnsi="Times New Roman" w:cs="Times New Roman"/>
          <w:sz w:val="24"/>
          <w:szCs w:val="24"/>
        </w:rPr>
        <w:t>Inferior</w:t>
      </w:r>
      <w:r>
        <w:rPr>
          <w:rFonts w:ascii="Times New Roman" w:hAnsi="Times New Roman" w:cs="Times New Roman" w:hint="eastAsia"/>
          <w:sz w:val="24"/>
          <w:szCs w:val="24"/>
        </w:rPr>
        <w:t>; L= left; Mid=middle; Orb=</w:t>
      </w:r>
      <w:r w:rsidRPr="004852D3">
        <w:rPr>
          <w:rFonts w:ascii="Times New Roman" w:hAnsi="Times New Roman" w:cs="Times New Roman"/>
          <w:sz w:val="24"/>
          <w:szCs w:val="24"/>
        </w:rPr>
        <w:t>orbital</w:t>
      </w:r>
      <w:r>
        <w:rPr>
          <w:rFonts w:ascii="Times New Roman" w:hAnsi="Times New Roman" w:cs="Times New Roman" w:hint="eastAsia"/>
          <w:sz w:val="24"/>
          <w:szCs w:val="24"/>
        </w:rPr>
        <w:t>; Oper=</w:t>
      </w:r>
      <w:r w:rsidRPr="004852D3">
        <w:rPr>
          <w:rFonts w:ascii="Times New Roman" w:hAnsi="Times New Roman" w:cs="Times New Roman"/>
          <w:sz w:val="24"/>
          <w:szCs w:val="24"/>
        </w:rPr>
        <w:t>opercular</w:t>
      </w:r>
      <w:r>
        <w:rPr>
          <w:rFonts w:ascii="Times New Roman" w:hAnsi="Times New Roman" w:cs="Times New Roman" w:hint="eastAsia"/>
          <w:sz w:val="24"/>
          <w:szCs w:val="24"/>
        </w:rPr>
        <w:t>; Post=p</w:t>
      </w:r>
      <w:r w:rsidRPr="004852D3">
        <w:rPr>
          <w:rFonts w:ascii="Times New Roman" w:hAnsi="Times New Roman" w:cs="Times New Roman"/>
          <w:sz w:val="24"/>
          <w:szCs w:val="24"/>
        </w:rPr>
        <w:t>osterior</w:t>
      </w:r>
      <w:r>
        <w:rPr>
          <w:rFonts w:ascii="Times New Roman" w:hAnsi="Times New Roman" w:cs="Times New Roman" w:hint="eastAsia"/>
          <w:sz w:val="24"/>
          <w:szCs w:val="24"/>
        </w:rPr>
        <w:t>; R=right; Sup=s</w:t>
      </w:r>
      <w:r w:rsidRPr="00A346D0">
        <w:rPr>
          <w:rFonts w:ascii="Times New Roman" w:hAnsi="Times New Roman" w:cs="Times New Roman"/>
          <w:sz w:val="24"/>
          <w:szCs w:val="24"/>
        </w:rPr>
        <w:t>uperior</w:t>
      </w:r>
      <w:r>
        <w:rPr>
          <w:rFonts w:ascii="Times New Roman" w:hAnsi="Times New Roman" w:cs="Times New Roman" w:hint="eastAsia"/>
          <w:sz w:val="24"/>
          <w:szCs w:val="24"/>
        </w:rPr>
        <w:t>; SLF=</w:t>
      </w:r>
      <w:r w:rsidRPr="00CD599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CD599F">
        <w:rPr>
          <w:rFonts w:ascii="Times New Roman" w:hAnsi="Times New Roman" w:cs="Times New Roman" w:hint="eastAsia"/>
          <w:sz w:val="24"/>
          <w:szCs w:val="24"/>
        </w:rPr>
        <w:t xml:space="preserve">superior </w:t>
      </w:r>
      <w:r w:rsidRPr="00CD599F">
        <w:rPr>
          <w:rFonts w:ascii="Times New Roman" w:hAnsi="Times New Roman" w:cs="Times New Roman"/>
          <w:sz w:val="24"/>
          <w:szCs w:val="24"/>
        </w:rPr>
        <w:t>longitudinal</w:t>
      </w:r>
      <w:r w:rsidRPr="00CD599F">
        <w:rPr>
          <w:rFonts w:ascii="Times New Roman" w:hAnsi="Times New Roman" w:cs="Times New Roman" w:hint="eastAsia"/>
          <w:sz w:val="24"/>
          <w:szCs w:val="24"/>
        </w:rPr>
        <w:t xml:space="preserve"> fasciculu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5D5F40" w:rsidRPr="009416D2" w:rsidRDefault="005D5F40"/>
    <w:sectPr w:rsidR="005D5F40" w:rsidRPr="009416D2" w:rsidSect="005D5F4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59C8" w:rsidRDefault="00E559C8" w:rsidP="005D5F40">
      <w:r>
        <w:separator/>
      </w:r>
    </w:p>
  </w:endnote>
  <w:endnote w:type="continuationSeparator" w:id="0">
    <w:p w:rsidR="00E559C8" w:rsidRDefault="00E559C8" w:rsidP="005D5F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59C8" w:rsidRDefault="00E559C8" w:rsidP="005D5F40">
      <w:r>
        <w:separator/>
      </w:r>
    </w:p>
  </w:footnote>
  <w:footnote w:type="continuationSeparator" w:id="0">
    <w:p w:rsidR="00E559C8" w:rsidRDefault="00E559C8" w:rsidP="005D5F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5F40"/>
    <w:rsid w:val="000201DE"/>
    <w:rsid w:val="000D479A"/>
    <w:rsid w:val="000D7E57"/>
    <w:rsid w:val="000F228A"/>
    <w:rsid w:val="001038AB"/>
    <w:rsid w:val="00133C8F"/>
    <w:rsid w:val="00144603"/>
    <w:rsid w:val="00174ED4"/>
    <w:rsid w:val="001B1F4D"/>
    <w:rsid w:val="001F7AE7"/>
    <w:rsid w:val="002253D8"/>
    <w:rsid w:val="002306EE"/>
    <w:rsid w:val="00257310"/>
    <w:rsid w:val="002712E5"/>
    <w:rsid w:val="002E4947"/>
    <w:rsid w:val="002F2D6E"/>
    <w:rsid w:val="003041CB"/>
    <w:rsid w:val="00347115"/>
    <w:rsid w:val="003C4EF3"/>
    <w:rsid w:val="003D4ACF"/>
    <w:rsid w:val="003E26B7"/>
    <w:rsid w:val="003E2E9B"/>
    <w:rsid w:val="004125D3"/>
    <w:rsid w:val="00435A26"/>
    <w:rsid w:val="00443BB3"/>
    <w:rsid w:val="00470CCE"/>
    <w:rsid w:val="004D06C3"/>
    <w:rsid w:val="00507B8B"/>
    <w:rsid w:val="005103B0"/>
    <w:rsid w:val="00584DEC"/>
    <w:rsid w:val="0058721D"/>
    <w:rsid w:val="005D5F40"/>
    <w:rsid w:val="005F20D9"/>
    <w:rsid w:val="006B4D8F"/>
    <w:rsid w:val="006D6C1D"/>
    <w:rsid w:val="006D742B"/>
    <w:rsid w:val="00711FEA"/>
    <w:rsid w:val="00740D31"/>
    <w:rsid w:val="00762284"/>
    <w:rsid w:val="007E18A6"/>
    <w:rsid w:val="00874EC5"/>
    <w:rsid w:val="008A0E47"/>
    <w:rsid w:val="008E2556"/>
    <w:rsid w:val="0093435A"/>
    <w:rsid w:val="009416D2"/>
    <w:rsid w:val="00977B5E"/>
    <w:rsid w:val="00A5353D"/>
    <w:rsid w:val="00A66320"/>
    <w:rsid w:val="00A76070"/>
    <w:rsid w:val="00AB08A4"/>
    <w:rsid w:val="00AC3B20"/>
    <w:rsid w:val="00AF10B0"/>
    <w:rsid w:val="00B34B3E"/>
    <w:rsid w:val="00B737DF"/>
    <w:rsid w:val="00B87104"/>
    <w:rsid w:val="00BB35F7"/>
    <w:rsid w:val="00BF1CA8"/>
    <w:rsid w:val="00D82061"/>
    <w:rsid w:val="00DB4D7F"/>
    <w:rsid w:val="00DB5871"/>
    <w:rsid w:val="00DC15E2"/>
    <w:rsid w:val="00DF1843"/>
    <w:rsid w:val="00E06EF5"/>
    <w:rsid w:val="00E447E9"/>
    <w:rsid w:val="00E559C8"/>
    <w:rsid w:val="00EA3789"/>
    <w:rsid w:val="00EB1174"/>
    <w:rsid w:val="00EC5EBE"/>
    <w:rsid w:val="00F14658"/>
    <w:rsid w:val="00F47EEB"/>
    <w:rsid w:val="00F70904"/>
    <w:rsid w:val="00F762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2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D5F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D5F4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D5F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D5F40"/>
    <w:rPr>
      <w:sz w:val="18"/>
      <w:szCs w:val="18"/>
    </w:rPr>
  </w:style>
  <w:style w:type="table" w:styleId="TableGrid">
    <w:name w:val="Table Grid"/>
    <w:basedOn w:val="TableNormal"/>
    <w:uiPriority w:val="59"/>
    <w:rsid w:val="005D5F4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10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0B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3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8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6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8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0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1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3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5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 xsi:nil="true"/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Table 1.DOCX</DocumentId>
    <IsDeleted xmlns="ee999ba6-a511-4017-ac1d-c9c57686e1ce">false</IsDeleted>
    <TitleName xmlns="ee999ba6-a511-4017-ac1d-c9c57686e1ce">Table 1.DOCX</TitleName>
    <DocumentType xmlns="ee999ba6-a511-4017-ac1d-c9c57686e1ce">Table</DocumentType>
  </documentManagement>
</p:properties>
</file>

<file path=customXml/itemProps1.xml><?xml version="1.0" encoding="utf-8"?>
<ds:datastoreItem xmlns:ds="http://schemas.openxmlformats.org/officeDocument/2006/customXml" ds:itemID="{9B08E967-2810-4403-80FA-B5FD3552F361}"/>
</file>

<file path=customXml/itemProps2.xml><?xml version="1.0" encoding="utf-8"?>
<ds:datastoreItem xmlns:ds="http://schemas.openxmlformats.org/officeDocument/2006/customXml" ds:itemID="{79BFCD00-5582-4A0F-8E50-F141386018CA}"/>
</file>

<file path=customXml/itemProps3.xml><?xml version="1.0" encoding="utf-8"?>
<ds:datastoreItem xmlns:ds="http://schemas.openxmlformats.org/officeDocument/2006/customXml" ds:itemID="{E41EFBE1-5E4C-42FA-839C-524B79E0357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6</Pages>
  <Words>1681</Words>
  <Characters>9585</Characters>
  <Application>Microsoft Office Word</Application>
  <DocSecurity>0</DocSecurity>
  <Lines>79</Lines>
  <Paragraphs>22</Paragraphs>
  <ScaleCrop>false</ScaleCrop>
  <Company/>
  <LinksUpToDate>false</LinksUpToDate>
  <CharactersWithSpaces>11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mrrc</dc:creator>
  <cp:lastModifiedBy>chandan shah</cp:lastModifiedBy>
  <cp:revision>8</cp:revision>
  <dcterms:created xsi:type="dcterms:W3CDTF">2017-03-16T11:51:00Z</dcterms:created>
  <dcterms:modified xsi:type="dcterms:W3CDTF">2017-11-21T03:32:00Z</dcterms:modified>
</cp:coreProperties>
</file>